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5F69C" w14:textId="77777777" w:rsidR="00BF2995" w:rsidRDefault="00BF2995" w:rsidP="00545997">
      <w:pPr>
        <w:spacing w:after="0"/>
      </w:pPr>
    </w:p>
    <w:p w14:paraId="03129DE9" w14:textId="77777777" w:rsidR="00566995" w:rsidRDefault="00566995" w:rsidP="00545997">
      <w:pPr>
        <w:spacing w:after="0"/>
      </w:pPr>
    </w:p>
    <w:p w14:paraId="7C40A1F2" w14:textId="057C4CFE" w:rsidR="00566995" w:rsidRDefault="008E02B3" w:rsidP="00545997">
      <w:pPr>
        <w:spacing w:after="0"/>
      </w:pPr>
      <w:r>
        <w:t>Supplementary Materials</w:t>
      </w:r>
      <w:r w:rsidR="002E04C1">
        <w:t xml:space="preserve"> – Detailed information on outcomes of first ED visits post-discharge </w:t>
      </w:r>
    </w:p>
    <w:p w14:paraId="0CA26FA3" w14:textId="77777777" w:rsidR="00196907" w:rsidRDefault="00196907" w:rsidP="00545997">
      <w:pPr>
        <w:spacing w:after="0"/>
      </w:pPr>
    </w:p>
    <w:p w14:paraId="5691CADC" w14:textId="17A14951" w:rsidR="00566995" w:rsidRDefault="00196907" w:rsidP="00566995">
      <w:pPr>
        <w:spacing w:after="0"/>
      </w:pPr>
      <w:r>
        <w:t>Table A</w:t>
      </w:r>
      <w:r w:rsidR="00566995">
        <w:t xml:space="preserve"> shows a detailed breakdown of the outcome of patients who visit </w:t>
      </w:r>
      <w:r w:rsidR="00E40E15">
        <w:t>ED</w:t>
      </w:r>
      <w:r w:rsidR="00566995">
        <w:t xml:space="preserve"> after discharge from an emergency admission. Just over 1% of patients who attend </w:t>
      </w:r>
      <w:r w:rsidR="00E40E15">
        <w:t>ED</w:t>
      </w:r>
      <w:r w:rsidR="00566995">
        <w:t xml:space="preserve"> but are not admitted die in </w:t>
      </w:r>
      <w:r w:rsidR="00E40E15">
        <w:t>ED</w:t>
      </w:r>
      <w:r w:rsidR="00566995">
        <w:t xml:space="preserve">. After excluding patients who make a second visit to </w:t>
      </w:r>
      <w:r w:rsidR="00E40E15">
        <w:t>ED</w:t>
      </w:r>
      <w:r w:rsidR="00566995">
        <w:t xml:space="preserve"> on the same day, 2.5% of COPD patients and 2.8% of HF patients who attend </w:t>
      </w:r>
      <w:r w:rsidR="00E40E15">
        <w:t>ED</w:t>
      </w:r>
      <w:r w:rsidR="00566995">
        <w:t xml:space="preserve"> and are not coded as admitted are coded as being admitted to a hospital as an emergency that day. It is not possible to determine if they are admitted through </w:t>
      </w:r>
      <w:r w:rsidR="00E40E15">
        <w:t>ED</w:t>
      </w:r>
      <w:r w:rsidR="00566995">
        <w:t xml:space="preserve"> and there is an error in </w:t>
      </w:r>
      <w:r w:rsidR="00E40E15">
        <w:t>ED</w:t>
      </w:r>
      <w:r w:rsidR="00566995">
        <w:t xml:space="preserve"> data or if these patients, having been discharged from </w:t>
      </w:r>
      <w:r w:rsidR="00E40E15">
        <w:t>ED</w:t>
      </w:r>
      <w:r w:rsidR="00566995">
        <w:t xml:space="preserve">, are subsequently admitted through a different route. </w:t>
      </w:r>
    </w:p>
    <w:p w14:paraId="322033C3" w14:textId="77777777" w:rsidR="00566995" w:rsidRDefault="00566995" w:rsidP="00566995">
      <w:pPr>
        <w:spacing w:after="0"/>
      </w:pPr>
    </w:p>
    <w:p w14:paraId="186E9184" w14:textId="77777777" w:rsidR="00566995" w:rsidRDefault="00566995" w:rsidP="0056699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7"/>
        <w:gridCol w:w="1701"/>
        <w:gridCol w:w="1985"/>
      </w:tblGrid>
      <w:tr w:rsidR="00566995" w14:paraId="1CB91489" w14:textId="77777777" w:rsidTr="00267960">
        <w:tc>
          <w:tcPr>
            <w:tcW w:w="6487" w:type="dxa"/>
          </w:tcPr>
          <w:p w14:paraId="64D127FA" w14:textId="77777777" w:rsidR="00566995" w:rsidRPr="00026918" w:rsidRDefault="00566995" w:rsidP="00267960">
            <w:pPr>
              <w:rPr>
                <w:b/>
              </w:rPr>
            </w:pPr>
            <w:r w:rsidRPr="00026918">
              <w:rPr>
                <w:b/>
              </w:rPr>
              <w:t>Activity</w:t>
            </w:r>
          </w:p>
        </w:tc>
        <w:tc>
          <w:tcPr>
            <w:tcW w:w="1701" w:type="dxa"/>
          </w:tcPr>
          <w:p w14:paraId="46F79669" w14:textId="77777777" w:rsidR="00566995" w:rsidRPr="00026918" w:rsidRDefault="00566995" w:rsidP="00267960">
            <w:pPr>
              <w:rPr>
                <w:b/>
              </w:rPr>
            </w:pPr>
            <w:r w:rsidRPr="00026918">
              <w:rPr>
                <w:b/>
              </w:rPr>
              <w:t>COPD</w:t>
            </w:r>
          </w:p>
        </w:tc>
        <w:tc>
          <w:tcPr>
            <w:tcW w:w="1985" w:type="dxa"/>
          </w:tcPr>
          <w:p w14:paraId="235205E6" w14:textId="77777777" w:rsidR="00566995" w:rsidRPr="00026918" w:rsidRDefault="00566995" w:rsidP="00267960">
            <w:pPr>
              <w:rPr>
                <w:b/>
              </w:rPr>
            </w:pPr>
            <w:r w:rsidRPr="00026918">
              <w:rPr>
                <w:b/>
              </w:rPr>
              <w:t>HF</w:t>
            </w:r>
          </w:p>
        </w:tc>
      </w:tr>
      <w:tr w:rsidR="00566995" w14:paraId="3D3462E5" w14:textId="77777777" w:rsidTr="00267960">
        <w:tc>
          <w:tcPr>
            <w:tcW w:w="6487" w:type="dxa"/>
          </w:tcPr>
          <w:p w14:paraId="0355864B" w14:textId="77777777" w:rsidR="00566995" w:rsidRPr="00026918" w:rsidRDefault="00566995" w:rsidP="00267960">
            <w:pPr>
              <w:rPr>
                <w:b/>
              </w:rPr>
            </w:pPr>
            <w:r w:rsidRPr="00026918">
              <w:rPr>
                <w:b/>
              </w:rPr>
              <w:t xml:space="preserve">Patient admitted </w:t>
            </w:r>
          </w:p>
        </w:tc>
        <w:tc>
          <w:tcPr>
            <w:tcW w:w="1701" w:type="dxa"/>
          </w:tcPr>
          <w:p w14:paraId="030D9968" w14:textId="77777777" w:rsidR="00566995" w:rsidRDefault="00566995" w:rsidP="00267960">
            <w:r>
              <w:t>10671 (73.9%)</w:t>
            </w:r>
          </w:p>
        </w:tc>
        <w:tc>
          <w:tcPr>
            <w:tcW w:w="1985" w:type="dxa"/>
          </w:tcPr>
          <w:p w14:paraId="3BC2DA10" w14:textId="77777777" w:rsidR="00566995" w:rsidRDefault="00566995" w:rsidP="00267960">
            <w:r>
              <w:t>9046 (76.8%)</w:t>
            </w:r>
          </w:p>
        </w:tc>
      </w:tr>
      <w:tr w:rsidR="00566995" w14:paraId="3CFDBB98" w14:textId="77777777" w:rsidTr="00267960">
        <w:tc>
          <w:tcPr>
            <w:tcW w:w="6487" w:type="dxa"/>
          </w:tcPr>
          <w:p w14:paraId="1DC2B5D3" w14:textId="77777777" w:rsidR="00566995" w:rsidRPr="00026918" w:rsidRDefault="00566995" w:rsidP="00267960">
            <w:pPr>
              <w:rPr>
                <w:b/>
              </w:rPr>
            </w:pPr>
            <w:r w:rsidRPr="00026918">
              <w:rPr>
                <w:b/>
              </w:rPr>
              <w:t>Patient died on day of visit without an admission</w:t>
            </w:r>
          </w:p>
        </w:tc>
        <w:tc>
          <w:tcPr>
            <w:tcW w:w="1701" w:type="dxa"/>
          </w:tcPr>
          <w:p w14:paraId="51C60FD5" w14:textId="77777777" w:rsidR="00566995" w:rsidRDefault="00566995" w:rsidP="00267960">
            <w:r>
              <w:t>165 (1.1%)</w:t>
            </w:r>
          </w:p>
        </w:tc>
        <w:tc>
          <w:tcPr>
            <w:tcW w:w="1985" w:type="dxa"/>
          </w:tcPr>
          <w:p w14:paraId="365A305A" w14:textId="77777777" w:rsidR="00566995" w:rsidRDefault="00566995" w:rsidP="00267960">
            <w:r>
              <w:t>164 (1.4%)</w:t>
            </w:r>
          </w:p>
        </w:tc>
      </w:tr>
      <w:tr w:rsidR="00566995" w14:paraId="2C4C8F9F" w14:textId="77777777" w:rsidTr="00267960">
        <w:tc>
          <w:tcPr>
            <w:tcW w:w="6487" w:type="dxa"/>
          </w:tcPr>
          <w:p w14:paraId="6D129A52" w14:textId="77777777" w:rsidR="00566995" w:rsidRPr="00026918" w:rsidRDefault="00566995" w:rsidP="00267960">
            <w:pPr>
              <w:rPr>
                <w:b/>
              </w:rPr>
            </w:pPr>
            <w:r>
              <w:rPr>
                <w:b/>
              </w:rPr>
              <w:t xml:space="preserve">Patient had an emergency admission recorded on that day, but not coded as an </w:t>
            </w:r>
            <w:r w:rsidR="00E40E15">
              <w:rPr>
                <w:b/>
              </w:rPr>
              <w:t>ED</w:t>
            </w:r>
            <w:r>
              <w:rPr>
                <w:b/>
              </w:rPr>
              <w:t xml:space="preserve"> admission</w:t>
            </w:r>
            <w:r w:rsidRPr="00026918">
              <w:rPr>
                <w:b/>
              </w:rPr>
              <w:t xml:space="preserve"> </w:t>
            </w:r>
          </w:p>
        </w:tc>
        <w:tc>
          <w:tcPr>
            <w:tcW w:w="1701" w:type="dxa"/>
          </w:tcPr>
          <w:p w14:paraId="7DB72F66" w14:textId="77777777" w:rsidR="00566995" w:rsidRDefault="00566995" w:rsidP="00267960">
            <w:r>
              <w:t>356 (2.5%)</w:t>
            </w:r>
          </w:p>
        </w:tc>
        <w:tc>
          <w:tcPr>
            <w:tcW w:w="1985" w:type="dxa"/>
          </w:tcPr>
          <w:p w14:paraId="77A266BE" w14:textId="77777777" w:rsidR="00566995" w:rsidRDefault="00566995" w:rsidP="00267960">
            <w:r>
              <w:t>332 (2.8%)</w:t>
            </w:r>
          </w:p>
        </w:tc>
      </w:tr>
      <w:tr w:rsidR="00566995" w14:paraId="73219494" w14:textId="77777777" w:rsidTr="00267960">
        <w:tc>
          <w:tcPr>
            <w:tcW w:w="6487" w:type="dxa"/>
          </w:tcPr>
          <w:p w14:paraId="102E7F56" w14:textId="77777777" w:rsidR="00566995" w:rsidRPr="00026918" w:rsidRDefault="00566995" w:rsidP="00267960">
            <w:pPr>
              <w:rPr>
                <w:b/>
              </w:rPr>
            </w:pPr>
            <w:r w:rsidRPr="00026918">
              <w:rPr>
                <w:b/>
              </w:rPr>
              <w:t xml:space="preserve">Not admitted </w:t>
            </w:r>
          </w:p>
        </w:tc>
        <w:tc>
          <w:tcPr>
            <w:tcW w:w="1701" w:type="dxa"/>
          </w:tcPr>
          <w:p w14:paraId="62D7BF09" w14:textId="77777777" w:rsidR="00566995" w:rsidRDefault="00566995" w:rsidP="00267960">
            <w:r>
              <w:t>3340 (22.5%)</w:t>
            </w:r>
          </w:p>
        </w:tc>
        <w:tc>
          <w:tcPr>
            <w:tcW w:w="1985" w:type="dxa"/>
          </w:tcPr>
          <w:p w14:paraId="09C8B056" w14:textId="77777777" w:rsidR="00566995" w:rsidRDefault="00566995" w:rsidP="00267960">
            <w:r>
              <w:t>2288 (19.0%)</w:t>
            </w:r>
          </w:p>
        </w:tc>
      </w:tr>
      <w:tr w:rsidR="00566995" w14:paraId="47696012" w14:textId="77777777" w:rsidTr="00267960">
        <w:tc>
          <w:tcPr>
            <w:tcW w:w="6487" w:type="dxa"/>
          </w:tcPr>
          <w:p w14:paraId="6A4DDA97" w14:textId="77777777" w:rsidR="00566995" w:rsidRPr="00026918" w:rsidRDefault="00566995" w:rsidP="00267960">
            <w:pPr>
              <w:rPr>
                <w:b/>
              </w:rPr>
            </w:pPr>
            <w:r w:rsidRPr="00026918">
              <w:rPr>
                <w:b/>
              </w:rPr>
              <w:t>Total number of patients</w:t>
            </w:r>
          </w:p>
        </w:tc>
        <w:tc>
          <w:tcPr>
            <w:tcW w:w="1701" w:type="dxa"/>
          </w:tcPr>
          <w:p w14:paraId="47C7B131" w14:textId="77777777" w:rsidR="00566995" w:rsidRDefault="00566995" w:rsidP="00267960">
            <w:r>
              <w:t>14444</w:t>
            </w:r>
          </w:p>
        </w:tc>
        <w:tc>
          <w:tcPr>
            <w:tcW w:w="1985" w:type="dxa"/>
          </w:tcPr>
          <w:p w14:paraId="52E57293" w14:textId="77777777" w:rsidR="00566995" w:rsidRDefault="00566995" w:rsidP="00267960">
            <w:pPr>
              <w:keepNext/>
            </w:pPr>
            <w:r>
              <w:t>11781</w:t>
            </w:r>
          </w:p>
        </w:tc>
      </w:tr>
    </w:tbl>
    <w:p w14:paraId="3097773E" w14:textId="79A895BF" w:rsidR="00566995" w:rsidRDefault="00E71438" w:rsidP="00566995">
      <w:pPr>
        <w:pStyle w:val="Caption"/>
        <w:rPr>
          <w:noProof/>
        </w:rPr>
      </w:pPr>
      <w:proofErr w:type="gramStart"/>
      <w:r>
        <w:t xml:space="preserve">Table  </w:t>
      </w:r>
      <w:r w:rsidR="00196907">
        <w:t>A.</w:t>
      </w:r>
      <w:proofErr w:type="gramEnd"/>
      <w:r w:rsidR="00196907">
        <w:t xml:space="preserve"> </w:t>
      </w:r>
      <w:r w:rsidR="00566995">
        <w:t xml:space="preserve">Outcome of first </w:t>
      </w:r>
      <w:r w:rsidR="00E40E15">
        <w:t>ED</w:t>
      </w:r>
      <w:r w:rsidR="00566995">
        <w:t xml:space="preserve"> visit</w:t>
      </w:r>
      <w:r w:rsidR="00566995">
        <w:rPr>
          <w:noProof/>
        </w:rPr>
        <w:t xml:space="preserve"> post discharge.</w:t>
      </w:r>
    </w:p>
    <w:p w14:paraId="3DC66429" w14:textId="77777777" w:rsidR="00566995" w:rsidRDefault="00566995" w:rsidP="00545997">
      <w:pPr>
        <w:spacing w:after="0"/>
      </w:pPr>
    </w:p>
    <w:p w14:paraId="7EFD3C2D" w14:textId="77777777" w:rsidR="00DF2545" w:rsidRDefault="00DF2545" w:rsidP="00DF2545">
      <w:pPr>
        <w:spacing w:after="0"/>
      </w:pPr>
    </w:p>
    <w:p w14:paraId="53FA8EE5" w14:textId="77777777" w:rsidR="00DF2545" w:rsidRDefault="00DF2545" w:rsidP="00DF2545">
      <w:pPr>
        <w:spacing w:after="0"/>
      </w:pPr>
    </w:p>
    <w:p w14:paraId="4E48CD78" w14:textId="77777777" w:rsidR="00DF2545" w:rsidRPr="00A26150" w:rsidRDefault="00DF2545" w:rsidP="00DF2545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2F6A26" wp14:editId="5E07FE35">
                <wp:simplePos x="0" y="0"/>
                <wp:positionH relativeFrom="column">
                  <wp:posOffset>3232785</wp:posOffset>
                </wp:positionH>
                <wp:positionV relativeFrom="paragraph">
                  <wp:posOffset>19050</wp:posOffset>
                </wp:positionV>
                <wp:extent cx="542925" cy="266700"/>
                <wp:effectExtent l="0" t="0" r="9525" b="0"/>
                <wp:wrapNone/>
                <wp:docPr id="3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BEA32" w14:textId="77777777" w:rsidR="00201BD6" w:rsidRPr="00606267" w:rsidRDefault="00201BD6" w:rsidP="00DF2545">
                            <w:pPr>
                              <w:rPr>
                                <w:b/>
                              </w:rPr>
                            </w:pPr>
                            <w:r w:rsidRPr="00606267">
                              <w:rPr>
                                <w:b/>
                              </w:rPr>
                              <w:t>COP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2F6A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4.55pt;margin-top:1.5pt;width:42.75pt;height:2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" stroked="f">
                <v:textbox>
                  <w:txbxContent>
                    <w:p w14:paraId="465BEA32" w14:textId="77777777" w:rsidR="00201BD6" w:rsidRPr="00606267" w:rsidRDefault="00201BD6" w:rsidP="00DF2545">
                      <w:pPr>
                        <w:rPr>
                          <w:b/>
                        </w:rPr>
                      </w:pPr>
                      <w:r w:rsidRPr="00606267">
                        <w:rPr>
                          <w:b/>
                        </w:rPr>
                        <w:t>COPD</w:t>
                      </w:r>
                    </w:p>
                  </w:txbxContent>
                </v:textbox>
              </v:shape>
            </w:pict>
          </mc:Fallback>
        </mc:AlternateContent>
      </w:r>
    </w:p>
    <w:p w14:paraId="59FF4C1C" w14:textId="77777777" w:rsidR="00DF2545" w:rsidRDefault="00DF2545" w:rsidP="00DF2545">
      <w:pPr>
        <w:keepNext/>
        <w:spacing w:after="0"/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3B01F40" wp14:editId="46ABDEF3">
                <wp:simplePos x="0" y="0"/>
                <wp:positionH relativeFrom="column">
                  <wp:posOffset>796925</wp:posOffset>
                </wp:positionH>
                <wp:positionV relativeFrom="paragraph">
                  <wp:posOffset>2401570</wp:posOffset>
                </wp:positionV>
                <wp:extent cx="1310005" cy="709295"/>
                <wp:effectExtent l="0" t="0" r="23495" b="14605"/>
                <wp:wrapNone/>
                <wp:docPr id="3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0005" cy="709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D69B9" w14:textId="77777777" w:rsidR="00201BD6" w:rsidRDefault="00201BD6" w:rsidP="00DF2545">
                            <w:pPr>
                              <w:spacing w:after="0"/>
                            </w:pPr>
                            <w:r>
                              <w:t>ED conversion (admission) rate:</w:t>
                            </w:r>
                          </w:p>
                          <w:p w14:paraId="4EBD9D72" w14:textId="77777777" w:rsidR="00201BD6" w:rsidRDefault="00201BD6" w:rsidP="00DF2545">
                            <w:pPr>
                              <w:spacing w:after="0"/>
                            </w:pPr>
                            <w:r>
                              <w:t>55.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1F40" id="_x0000_s1027" type="#_x0000_t202" style="position:absolute;left:0;text-align:left;margin-left:62.75pt;margin-top:189.1pt;width:103.15pt;height:55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">
                <v:textbox>
                  <w:txbxContent>
                    <w:p w14:paraId="23AD69B9" w14:textId="77777777" w:rsidR="00201BD6" w:rsidRDefault="00201BD6" w:rsidP="00DF2545">
                      <w:pPr>
                        <w:spacing w:after="0"/>
                      </w:pPr>
                      <w:r>
                        <w:t>ED conversion (admission) rate:</w:t>
                      </w:r>
                    </w:p>
                    <w:p w14:paraId="4EBD9D72" w14:textId="77777777" w:rsidR="00201BD6" w:rsidRDefault="00201BD6" w:rsidP="00DF2545">
                      <w:pPr>
                        <w:spacing w:after="0"/>
                      </w:pPr>
                      <w:r>
                        <w:t>55.6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4A94DE21" wp14:editId="2551AFB9">
            <wp:extent cx="5267325" cy="3181350"/>
            <wp:effectExtent l="0" t="0" r="9525" b="0"/>
            <wp:docPr id="318" name="Chart 3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217AE02" w14:textId="5421BF02" w:rsidR="00C6573C" w:rsidRDefault="00DC3794" w:rsidP="00DF2545">
      <w:pPr>
        <w:pStyle w:val="Caption"/>
        <w:jc w:val="center"/>
      </w:pPr>
      <w:r>
        <w:t xml:space="preserve"> </w:t>
      </w:r>
      <w:r w:rsidR="00DF2545">
        <w:t xml:space="preserve">Figure </w:t>
      </w:r>
      <w:r w:rsidR="00196907">
        <w:t>A.</w:t>
      </w:r>
      <w:r w:rsidR="00DF2545">
        <w:t xml:space="preserve"> Unscheduled activity for patients who attended </w:t>
      </w:r>
      <w:r w:rsidR="00E40E15">
        <w:t>ED</w:t>
      </w:r>
      <w:r w:rsidR="00DF2545">
        <w:t xml:space="preserve"> but were not admitted (COPD).</w:t>
      </w:r>
    </w:p>
    <w:p w14:paraId="49E7E6F6" w14:textId="77777777" w:rsidR="00C6573C" w:rsidRPr="00C6573C" w:rsidRDefault="00C6573C" w:rsidP="00C6573C"/>
    <w:p w14:paraId="32247FF4" w14:textId="77777777" w:rsidR="00C6573C" w:rsidRPr="00C6573C" w:rsidRDefault="00C6573C" w:rsidP="00C6573C"/>
    <w:p w14:paraId="6319DAC7" w14:textId="77777777" w:rsidR="00C6573C" w:rsidRPr="00C6573C" w:rsidRDefault="00C6573C" w:rsidP="00C6573C"/>
    <w:p w14:paraId="5B52A4C5" w14:textId="77777777" w:rsidR="00C6573C" w:rsidRPr="00C6573C" w:rsidRDefault="00C6573C" w:rsidP="00C6573C"/>
    <w:p w14:paraId="5C8A1F08" w14:textId="0C880C23" w:rsidR="00DF2545" w:rsidRPr="00C6573C" w:rsidRDefault="00C6573C" w:rsidP="00C6573C">
      <w:pPr>
        <w:tabs>
          <w:tab w:val="left" w:pos="1050"/>
        </w:tabs>
      </w:pPr>
      <w:r>
        <w:tab/>
      </w:r>
    </w:p>
    <w:p w14:paraId="517B426A" w14:textId="77777777" w:rsidR="00DF2545" w:rsidRDefault="00DF2545" w:rsidP="00DF2545">
      <w:pPr>
        <w:keepNext/>
        <w:spacing w:after="0"/>
        <w:jc w:val="center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F855ED" wp14:editId="71051DBE">
                <wp:simplePos x="0" y="0"/>
                <wp:positionH relativeFrom="column">
                  <wp:posOffset>916940</wp:posOffset>
                </wp:positionH>
                <wp:positionV relativeFrom="paragraph">
                  <wp:posOffset>2485390</wp:posOffset>
                </wp:positionV>
                <wp:extent cx="1310005" cy="654050"/>
                <wp:effectExtent l="0" t="0" r="23495" b="12700"/>
                <wp:wrapNone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0005" cy="65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A131C" w14:textId="77777777" w:rsidR="00201BD6" w:rsidRDefault="00201BD6" w:rsidP="00DF2545">
                            <w:pPr>
                              <w:spacing w:after="0"/>
                            </w:pPr>
                            <w:r>
                              <w:t>ED conversion (admission) rate:</w:t>
                            </w:r>
                          </w:p>
                          <w:p w14:paraId="46BBFBDA" w14:textId="77777777" w:rsidR="00201BD6" w:rsidRDefault="00201BD6" w:rsidP="00DF2545">
                            <w:pPr>
                              <w:spacing w:after="0"/>
                            </w:pPr>
                            <w:r>
                              <w:t>62.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855ED" id="_x0000_s1028" type="#_x0000_t202" style="position:absolute;left:0;text-align:left;margin-left:72.2pt;margin-top:195.7pt;width:103.15pt;height:51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">
                <v:textbox>
                  <w:txbxContent>
                    <w:p w14:paraId="5AFA131C" w14:textId="77777777" w:rsidR="00201BD6" w:rsidRDefault="00201BD6" w:rsidP="00DF2545">
                      <w:pPr>
                        <w:spacing w:after="0"/>
                      </w:pPr>
                      <w:r>
                        <w:t>ED conversion (admission) rate:</w:t>
                      </w:r>
                    </w:p>
                    <w:p w14:paraId="46BBFBDA" w14:textId="77777777" w:rsidR="00201BD6" w:rsidRDefault="00201BD6" w:rsidP="00DF2545">
                      <w:pPr>
                        <w:spacing w:after="0"/>
                      </w:pPr>
                      <w:r>
                        <w:t>62.6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C52E826" wp14:editId="43A0E9D3">
                <wp:simplePos x="0" y="0"/>
                <wp:positionH relativeFrom="column">
                  <wp:posOffset>914400</wp:posOffset>
                </wp:positionH>
                <wp:positionV relativeFrom="paragraph">
                  <wp:posOffset>66675</wp:posOffset>
                </wp:positionV>
                <wp:extent cx="447675" cy="352425"/>
                <wp:effectExtent l="0" t="0" r="9525" b="9525"/>
                <wp:wrapNone/>
                <wp:docPr id="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816054" w14:textId="77777777" w:rsidR="00201BD6" w:rsidRPr="0034469F" w:rsidRDefault="00201BD6" w:rsidP="00DF2545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34469F">
                              <w:rPr>
                                <w:b/>
                                <w:sz w:val="32"/>
                              </w:rPr>
                              <w:t>H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2E826" id="_x0000_s1029" type="#_x0000_t202" style="position:absolute;left:0;text-align:left;margin-left:1in;margin-top:5.25pt;width:35.25pt;height:27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" stroked="f">
                <v:textbox>
                  <w:txbxContent>
                    <w:p w14:paraId="54816054" w14:textId="77777777" w:rsidR="00201BD6" w:rsidRPr="0034469F" w:rsidRDefault="00201BD6" w:rsidP="00DF2545">
                      <w:pPr>
                        <w:rPr>
                          <w:b/>
                          <w:sz w:val="32"/>
                        </w:rPr>
                      </w:pPr>
                      <w:r w:rsidRPr="0034469F">
                        <w:rPr>
                          <w:b/>
                          <w:sz w:val="32"/>
                        </w:rPr>
                        <w:t>H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0F370C69" wp14:editId="4DE3D9EE">
            <wp:extent cx="5010150" cy="3228975"/>
            <wp:effectExtent l="0" t="0" r="0" b="9525"/>
            <wp:docPr id="319" name="Chart 3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0AFC57D" w14:textId="5C54123B" w:rsidR="00DF2545" w:rsidRDefault="00DF2545" w:rsidP="00DF2545">
      <w:pPr>
        <w:pStyle w:val="Caption"/>
        <w:jc w:val="center"/>
      </w:pPr>
      <w:r>
        <w:t xml:space="preserve">Figure </w:t>
      </w:r>
      <w:r w:rsidR="00196907">
        <w:t>B.</w:t>
      </w:r>
      <w:bookmarkStart w:id="0" w:name="_GoBack"/>
      <w:bookmarkEnd w:id="0"/>
      <w:r>
        <w:t xml:space="preserve"> </w:t>
      </w:r>
      <w:r w:rsidRPr="007C0935">
        <w:t xml:space="preserve"> Unsc</w:t>
      </w:r>
      <w:r>
        <w:t>h</w:t>
      </w:r>
      <w:r w:rsidRPr="007C0935">
        <w:t>eduled activity for pa</w:t>
      </w:r>
      <w:r>
        <w:t xml:space="preserve">tients who attended </w:t>
      </w:r>
      <w:r w:rsidR="00E40E15">
        <w:t>ED</w:t>
      </w:r>
      <w:r>
        <w:t xml:space="preserve"> but wer</w:t>
      </w:r>
      <w:r w:rsidRPr="007C0935">
        <w:t>e</w:t>
      </w:r>
      <w:r>
        <w:t xml:space="preserve"> </w:t>
      </w:r>
      <w:r w:rsidRPr="007C0935">
        <w:t>not admitted (</w:t>
      </w:r>
      <w:r>
        <w:t>HF</w:t>
      </w:r>
      <w:r w:rsidRPr="007C0935">
        <w:t>).</w:t>
      </w:r>
    </w:p>
    <w:p w14:paraId="7237EBE1" w14:textId="77777777" w:rsidR="00DF2545" w:rsidRDefault="00DF2545" w:rsidP="00545997">
      <w:pPr>
        <w:spacing w:after="0"/>
      </w:pPr>
    </w:p>
    <w:sectPr w:rsidR="00DF2545" w:rsidSect="000269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8FB0A" w14:textId="77777777" w:rsidR="00034B0B" w:rsidRDefault="00034B0B" w:rsidP="006058BD">
      <w:pPr>
        <w:spacing w:after="0" w:line="240" w:lineRule="auto"/>
      </w:pPr>
      <w:r>
        <w:separator/>
      </w:r>
    </w:p>
  </w:endnote>
  <w:endnote w:type="continuationSeparator" w:id="0">
    <w:p w14:paraId="1914A11F" w14:textId="77777777" w:rsidR="00034B0B" w:rsidRDefault="00034B0B" w:rsidP="00605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70A80" w14:textId="77777777" w:rsidR="00034B0B" w:rsidRDefault="00034B0B" w:rsidP="006058BD">
      <w:pPr>
        <w:spacing w:after="0" w:line="240" w:lineRule="auto"/>
      </w:pPr>
      <w:r>
        <w:separator/>
      </w:r>
    </w:p>
  </w:footnote>
  <w:footnote w:type="continuationSeparator" w:id="0">
    <w:p w14:paraId="0D79B820" w14:textId="77777777" w:rsidR="00034B0B" w:rsidRDefault="00034B0B" w:rsidP="00605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E7741"/>
    <w:multiLevelType w:val="hybridMultilevel"/>
    <w:tmpl w:val="A5540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31AF8"/>
    <w:multiLevelType w:val="hybridMultilevel"/>
    <w:tmpl w:val="C234D0B0"/>
    <w:lvl w:ilvl="0" w:tplc="743CBA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EEB0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5E56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46A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88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BCB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D6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7EC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B2B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CB64014"/>
    <w:multiLevelType w:val="hybridMultilevel"/>
    <w:tmpl w:val="F4F29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5042AE"/>
    <w:multiLevelType w:val="hybridMultilevel"/>
    <w:tmpl w:val="87649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4A5086"/>
    <w:multiLevelType w:val="hybridMultilevel"/>
    <w:tmpl w:val="D124E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0F64A5"/>
    <w:multiLevelType w:val="hybridMultilevel"/>
    <w:tmpl w:val="A378C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239"/>
    <w:rsid w:val="00026918"/>
    <w:rsid w:val="00034B0B"/>
    <w:rsid w:val="00053222"/>
    <w:rsid w:val="000561BD"/>
    <w:rsid w:val="0006361B"/>
    <w:rsid w:val="000766CB"/>
    <w:rsid w:val="000935C9"/>
    <w:rsid w:val="0009420A"/>
    <w:rsid w:val="00097D1C"/>
    <w:rsid w:val="000A0BB9"/>
    <w:rsid w:val="000B1966"/>
    <w:rsid w:val="000B589D"/>
    <w:rsid w:val="000E48F0"/>
    <w:rsid w:val="001021E9"/>
    <w:rsid w:val="00106771"/>
    <w:rsid w:val="00113E18"/>
    <w:rsid w:val="00147EA0"/>
    <w:rsid w:val="00170908"/>
    <w:rsid w:val="00175FFE"/>
    <w:rsid w:val="00196907"/>
    <w:rsid w:val="001A6212"/>
    <w:rsid w:val="001C57F1"/>
    <w:rsid w:val="001D487F"/>
    <w:rsid w:val="001E4A45"/>
    <w:rsid w:val="001E4FDE"/>
    <w:rsid w:val="001F2DA7"/>
    <w:rsid w:val="00200708"/>
    <w:rsid w:val="00201BD6"/>
    <w:rsid w:val="002043F4"/>
    <w:rsid w:val="00204764"/>
    <w:rsid w:val="0022260B"/>
    <w:rsid w:val="00233C9D"/>
    <w:rsid w:val="00243235"/>
    <w:rsid w:val="002516C8"/>
    <w:rsid w:val="00255ABD"/>
    <w:rsid w:val="00260CA9"/>
    <w:rsid w:val="00267960"/>
    <w:rsid w:val="00280A5B"/>
    <w:rsid w:val="002B1AE3"/>
    <w:rsid w:val="002B576B"/>
    <w:rsid w:val="002C02CB"/>
    <w:rsid w:val="002C0F35"/>
    <w:rsid w:val="002E04C1"/>
    <w:rsid w:val="002E252C"/>
    <w:rsid w:val="002E27D4"/>
    <w:rsid w:val="002E29F9"/>
    <w:rsid w:val="002E5F35"/>
    <w:rsid w:val="00306594"/>
    <w:rsid w:val="00312419"/>
    <w:rsid w:val="00341FA7"/>
    <w:rsid w:val="0034469F"/>
    <w:rsid w:val="00345A8C"/>
    <w:rsid w:val="00361C36"/>
    <w:rsid w:val="00380C0E"/>
    <w:rsid w:val="00383DB2"/>
    <w:rsid w:val="0038408F"/>
    <w:rsid w:val="00392F5C"/>
    <w:rsid w:val="00397A7B"/>
    <w:rsid w:val="003A1878"/>
    <w:rsid w:val="003A5C7A"/>
    <w:rsid w:val="004001C3"/>
    <w:rsid w:val="00410B06"/>
    <w:rsid w:val="00410E59"/>
    <w:rsid w:val="004121E7"/>
    <w:rsid w:val="004453C0"/>
    <w:rsid w:val="00460A85"/>
    <w:rsid w:val="0047654B"/>
    <w:rsid w:val="0048037A"/>
    <w:rsid w:val="004838DF"/>
    <w:rsid w:val="00483E90"/>
    <w:rsid w:val="00500EC0"/>
    <w:rsid w:val="00524850"/>
    <w:rsid w:val="00525773"/>
    <w:rsid w:val="00525A91"/>
    <w:rsid w:val="00545997"/>
    <w:rsid w:val="005543FA"/>
    <w:rsid w:val="005545FC"/>
    <w:rsid w:val="00554EC4"/>
    <w:rsid w:val="00555B18"/>
    <w:rsid w:val="005616ED"/>
    <w:rsid w:val="00566995"/>
    <w:rsid w:val="00576C04"/>
    <w:rsid w:val="005E0F3E"/>
    <w:rsid w:val="006058BD"/>
    <w:rsid w:val="00606267"/>
    <w:rsid w:val="00615DF2"/>
    <w:rsid w:val="00622C16"/>
    <w:rsid w:val="00647266"/>
    <w:rsid w:val="006532BC"/>
    <w:rsid w:val="00666466"/>
    <w:rsid w:val="006666FF"/>
    <w:rsid w:val="006703FF"/>
    <w:rsid w:val="00670A81"/>
    <w:rsid w:val="00673234"/>
    <w:rsid w:val="006B2618"/>
    <w:rsid w:val="006B40CE"/>
    <w:rsid w:val="006B6B99"/>
    <w:rsid w:val="006B7239"/>
    <w:rsid w:val="006D5B47"/>
    <w:rsid w:val="006E6210"/>
    <w:rsid w:val="00704484"/>
    <w:rsid w:val="00707323"/>
    <w:rsid w:val="00724A7E"/>
    <w:rsid w:val="00737A9B"/>
    <w:rsid w:val="00750B41"/>
    <w:rsid w:val="00751BDD"/>
    <w:rsid w:val="00751D6D"/>
    <w:rsid w:val="0075745C"/>
    <w:rsid w:val="007673BB"/>
    <w:rsid w:val="0077786A"/>
    <w:rsid w:val="007942D2"/>
    <w:rsid w:val="007A44A6"/>
    <w:rsid w:val="007A4ADA"/>
    <w:rsid w:val="007B0DE4"/>
    <w:rsid w:val="007B3239"/>
    <w:rsid w:val="007C3789"/>
    <w:rsid w:val="007C60B1"/>
    <w:rsid w:val="007D5323"/>
    <w:rsid w:val="007D781A"/>
    <w:rsid w:val="008131AE"/>
    <w:rsid w:val="00820B19"/>
    <w:rsid w:val="008271BA"/>
    <w:rsid w:val="008547BB"/>
    <w:rsid w:val="0086750F"/>
    <w:rsid w:val="00871EDE"/>
    <w:rsid w:val="008778D1"/>
    <w:rsid w:val="00882364"/>
    <w:rsid w:val="008865B4"/>
    <w:rsid w:val="008C19F9"/>
    <w:rsid w:val="008C7E23"/>
    <w:rsid w:val="008D5122"/>
    <w:rsid w:val="008E02B3"/>
    <w:rsid w:val="008E177F"/>
    <w:rsid w:val="008F7B5E"/>
    <w:rsid w:val="00911DC6"/>
    <w:rsid w:val="0092372F"/>
    <w:rsid w:val="009400E7"/>
    <w:rsid w:val="00947F90"/>
    <w:rsid w:val="00950C05"/>
    <w:rsid w:val="0097131D"/>
    <w:rsid w:val="00972BFB"/>
    <w:rsid w:val="00973440"/>
    <w:rsid w:val="00985256"/>
    <w:rsid w:val="0099629A"/>
    <w:rsid w:val="009C5958"/>
    <w:rsid w:val="009D22D7"/>
    <w:rsid w:val="009E14BD"/>
    <w:rsid w:val="009E7322"/>
    <w:rsid w:val="00A13156"/>
    <w:rsid w:val="00A26150"/>
    <w:rsid w:val="00A27EB5"/>
    <w:rsid w:val="00A33B61"/>
    <w:rsid w:val="00A46EFA"/>
    <w:rsid w:val="00A473C9"/>
    <w:rsid w:val="00A53346"/>
    <w:rsid w:val="00AA38D6"/>
    <w:rsid w:val="00AA79ED"/>
    <w:rsid w:val="00AB4E4D"/>
    <w:rsid w:val="00AC1CFA"/>
    <w:rsid w:val="00AF4E6A"/>
    <w:rsid w:val="00B37CBF"/>
    <w:rsid w:val="00B46C19"/>
    <w:rsid w:val="00B56AE1"/>
    <w:rsid w:val="00B60954"/>
    <w:rsid w:val="00B645AC"/>
    <w:rsid w:val="00B73317"/>
    <w:rsid w:val="00B9262C"/>
    <w:rsid w:val="00B92CEC"/>
    <w:rsid w:val="00BB308E"/>
    <w:rsid w:val="00BB6130"/>
    <w:rsid w:val="00BB6D12"/>
    <w:rsid w:val="00BC128F"/>
    <w:rsid w:val="00BC5486"/>
    <w:rsid w:val="00BD12A9"/>
    <w:rsid w:val="00BD7EA9"/>
    <w:rsid w:val="00BF2995"/>
    <w:rsid w:val="00BF698C"/>
    <w:rsid w:val="00C0692D"/>
    <w:rsid w:val="00C11D08"/>
    <w:rsid w:val="00C25661"/>
    <w:rsid w:val="00C278BD"/>
    <w:rsid w:val="00C33B88"/>
    <w:rsid w:val="00C340FE"/>
    <w:rsid w:val="00C47D09"/>
    <w:rsid w:val="00C5523A"/>
    <w:rsid w:val="00C56C95"/>
    <w:rsid w:val="00C5794C"/>
    <w:rsid w:val="00C6573C"/>
    <w:rsid w:val="00C73740"/>
    <w:rsid w:val="00CA7802"/>
    <w:rsid w:val="00CC177F"/>
    <w:rsid w:val="00CF5C90"/>
    <w:rsid w:val="00D21AF1"/>
    <w:rsid w:val="00D356E6"/>
    <w:rsid w:val="00D51FE5"/>
    <w:rsid w:val="00D54BB9"/>
    <w:rsid w:val="00D67B1D"/>
    <w:rsid w:val="00D70562"/>
    <w:rsid w:val="00D71E97"/>
    <w:rsid w:val="00D730EA"/>
    <w:rsid w:val="00D81808"/>
    <w:rsid w:val="00D878F1"/>
    <w:rsid w:val="00DB69DD"/>
    <w:rsid w:val="00DC3794"/>
    <w:rsid w:val="00DD4BBC"/>
    <w:rsid w:val="00DE58F5"/>
    <w:rsid w:val="00DF2545"/>
    <w:rsid w:val="00DF3147"/>
    <w:rsid w:val="00E104DA"/>
    <w:rsid w:val="00E128B1"/>
    <w:rsid w:val="00E20929"/>
    <w:rsid w:val="00E2168E"/>
    <w:rsid w:val="00E3312F"/>
    <w:rsid w:val="00E40E15"/>
    <w:rsid w:val="00E43D4A"/>
    <w:rsid w:val="00E52EF2"/>
    <w:rsid w:val="00E53869"/>
    <w:rsid w:val="00E6022C"/>
    <w:rsid w:val="00E630A1"/>
    <w:rsid w:val="00E71438"/>
    <w:rsid w:val="00EA15F2"/>
    <w:rsid w:val="00EA5341"/>
    <w:rsid w:val="00EC3991"/>
    <w:rsid w:val="00F27D45"/>
    <w:rsid w:val="00F46D84"/>
    <w:rsid w:val="00F50567"/>
    <w:rsid w:val="00F540E4"/>
    <w:rsid w:val="00F56166"/>
    <w:rsid w:val="00F72964"/>
    <w:rsid w:val="00F72A35"/>
    <w:rsid w:val="00F74449"/>
    <w:rsid w:val="00F82DF9"/>
    <w:rsid w:val="00F86F0F"/>
    <w:rsid w:val="00F90AE3"/>
    <w:rsid w:val="00FB4828"/>
    <w:rsid w:val="00FC209D"/>
    <w:rsid w:val="00FC57D9"/>
    <w:rsid w:val="00FC798E"/>
    <w:rsid w:val="00FD3453"/>
    <w:rsid w:val="00FD6F7E"/>
    <w:rsid w:val="00FE1DBE"/>
    <w:rsid w:val="00FF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0CAE0"/>
  <w15:docId w15:val="{1A7E2A11-076F-4F2E-BD2D-4CD4785A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5B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4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3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3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3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3F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798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561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58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8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8B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0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B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DE4"/>
  </w:style>
  <w:style w:type="paragraph" w:styleId="Footer">
    <w:name w:val="footer"/>
    <w:basedOn w:val="Normal"/>
    <w:link w:val="FooterChar"/>
    <w:uiPriority w:val="99"/>
    <w:unhideWhenUsed/>
    <w:rsid w:val="007B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DE4"/>
  </w:style>
  <w:style w:type="character" w:styleId="Hyperlink">
    <w:name w:val="Hyperlink"/>
    <w:basedOn w:val="DefaultParagraphFont"/>
    <w:uiPriority w:val="99"/>
    <w:unhideWhenUsed/>
    <w:rsid w:val="00460A8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55B1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authors">
    <w:name w:val="authors"/>
    <w:basedOn w:val="Normal"/>
    <w:rsid w:val="00555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itationline">
    <w:name w:val="citationline"/>
    <w:basedOn w:val="Normal"/>
    <w:rsid w:val="00555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">
    <w:name w:val="citation"/>
    <w:basedOn w:val="DefaultParagraphFont"/>
    <w:rsid w:val="00555B18"/>
  </w:style>
  <w:style w:type="character" w:customStyle="1" w:styleId="doi">
    <w:name w:val="doi"/>
    <w:basedOn w:val="DefaultParagraphFont"/>
    <w:rsid w:val="00555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3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50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0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238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38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296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33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fh-fosters1.med.ic.ac.uk\home\khoneyfo\PATHWAYS\PieChart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fh-fosters1.med.ic.ac.uk\home\khoneyfo\PATHWAYS\Pie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9AFF-4D9A-8FAA-03B75CB0DF05}"/>
              </c:ext>
            </c:extLst>
          </c:dPt>
          <c:dPt>
            <c:idx val="1"/>
            <c:bubble3D val="0"/>
            <c:spPr>
              <a:pattFill prst="pct10">
                <a:fgClr>
                  <a:schemeClr val="bg1"/>
                </a:fgClr>
                <a:bgClr>
                  <a:schemeClr val="accent5">
                    <a:lumMod val="75000"/>
                  </a:schemeClr>
                </a:bgClr>
              </a:pattFill>
            </c:spPr>
            <c:extLst>
              <c:ext xmlns:c16="http://schemas.microsoft.com/office/drawing/2014/chart" uri="{C3380CC4-5D6E-409C-BE32-E72D297353CC}">
                <c16:uniqueId val="{00000003-9AFF-4D9A-8FAA-03B75CB0DF05}"/>
              </c:ext>
            </c:extLst>
          </c:dPt>
          <c:dPt>
            <c:idx val="2"/>
            <c:bubble3D val="0"/>
            <c:spPr>
              <a:pattFill prst="pct20">
                <a:fgClr>
                  <a:schemeClr val="bg1"/>
                </a:fgClr>
                <a:bgClr>
                  <a:schemeClr val="accent5">
                    <a:lumMod val="60000"/>
                    <a:lumOff val="40000"/>
                  </a:schemeClr>
                </a:bgClr>
              </a:pattFill>
            </c:spPr>
            <c:extLst>
              <c:ext xmlns:c16="http://schemas.microsoft.com/office/drawing/2014/chart" uri="{C3380CC4-5D6E-409C-BE32-E72D297353CC}">
                <c16:uniqueId val="{00000005-9AFF-4D9A-8FAA-03B75CB0DF05}"/>
              </c:ext>
            </c:extLst>
          </c:dPt>
          <c:dPt>
            <c:idx val="3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7-9AFF-4D9A-8FAA-03B75CB0DF05}"/>
              </c:ext>
            </c:extLst>
          </c:dPt>
          <c:dPt>
            <c:idx val="4"/>
            <c:bubble3D val="0"/>
            <c:spPr>
              <a:pattFill prst="ltUpDiag">
                <a:fgClr>
                  <a:schemeClr val="accent3">
                    <a:lumMod val="60000"/>
                    <a:lumOff val="40000"/>
                  </a:schemeClr>
                </a:fgClr>
                <a:bgClr>
                  <a:schemeClr val="accent4">
                    <a:lumMod val="60000"/>
                    <a:lumOff val="40000"/>
                  </a:schemeClr>
                </a:bgClr>
              </a:pattFill>
            </c:spPr>
            <c:extLst>
              <c:ext xmlns:c16="http://schemas.microsoft.com/office/drawing/2014/chart" uri="{C3380CC4-5D6E-409C-BE32-E72D297353CC}">
                <c16:uniqueId val="{00000009-9AFF-4D9A-8FAA-03B75CB0DF05}"/>
              </c:ext>
            </c:extLst>
          </c:dPt>
          <c:dPt>
            <c:idx val="5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B-9AFF-4D9A-8FAA-03B75CB0DF05}"/>
              </c:ext>
            </c:extLst>
          </c:dPt>
          <c:dLbls>
            <c:dLbl>
              <c:idx val="0"/>
              <c:layout>
                <c:manualLayout>
                  <c:x val="-0.38778886816363145"/>
                  <c:y val="8.028384176528832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ied without known</a:t>
                    </a:r>
                    <a:r>
                      <a:rPr lang="en-US" baseline="0"/>
                      <a:t> contact with secondary care  1% (</a:t>
                    </a:r>
                    <a:r>
                      <a:rPr lang="en-US"/>
                      <a:t>24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AFF-4D9A-8FAA-03B75CB0DF05}"/>
                </c:ext>
              </c:extLst>
            </c:dLbl>
            <c:dLbl>
              <c:idx val="1"/>
              <c:layout>
                <c:manualLayout>
                  <c:x val="0.20277777777777778"/>
                  <c:y val="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mitted but not through </a:t>
                    </a:r>
                    <a:r>
                      <a:rPr lang="en-US"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rPr>
                      <a:t>ED</a:t>
                    </a:r>
                    <a:r>
                      <a:rPr lang="en-US"/>
                      <a:t> 5% (159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AFF-4D9A-8FAA-03B75CB0DF05}"/>
                </c:ext>
              </c:extLst>
            </c:dLbl>
            <c:dLbl>
              <c:idx val="2"/>
              <c:layout>
                <c:manualLayout>
                  <c:x val="0.13611089238845145"/>
                  <c:y val="0.1990737095363079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mitted through </a:t>
                    </a:r>
                    <a:r>
                      <a:rPr lang="en-US"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rPr>
                      <a:t>ED</a:t>
                    </a:r>
                    <a:r>
                      <a:rPr lang="en-US"/>
                      <a:t> 14% (462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AFF-4D9A-8FAA-03B75CB0DF05}"/>
                </c:ext>
              </c:extLst>
            </c:dLbl>
            <c:dLbl>
              <c:idx val="3"/>
              <c:layout>
                <c:manualLayout>
                  <c:x val="3.333333333333333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isited </a:t>
                    </a:r>
                    <a:r>
                      <a:rPr lang="en-US"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rPr>
                      <a:t>ED</a:t>
                    </a:r>
                    <a:r>
                      <a:rPr lang="en-US"/>
                      <a:t> but not admitted 11% (369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AFF-4D9A-8FAA-03B75CB0DF05}"/>
                </c:ext>
              </c:extLst>
            </c:dLbl>
            <c:dLbl>
              <c:idx val="4"/>
              <c:layout>
                <c:manualLayout>
                  <c:x val="1.388888888888899E-2"/>
                  <c:y val="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lective admission  2% (70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AFF-4D9A-8FAA-03B75CB0DF05}"/>
                </c:ext>
              </c:extLst>
            </c:dLbl>
            <c:dLbl>
              <c:idx val="5"/>
              <c:layout>
                <c:manualLayout>
                  <c:x val="-0.05"/>
                  <c:y val="-0.18055555555555555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 known unscheduled contact</a:t>
                    </a:r>
                    <a:r>
                      <a:rPr lang="en-US" baseline="0"/>
                      <a:t> </a:t>
                    </a:r>
                    <a:r>
                      <a:rPr lang="en-US"/>
                      <a:t>67% (2168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AFF-4D9A-8FAA-03B75CB0DF05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val>
            <c:numRef>
              <c:f>Sheet2!$A$30:$A$35</c:f>
              <c:numCache>
                <c:formatCode>General</c:formatCode>
                <c:ptCount val="6"/>
                <c:pt idx="0">
                  <c:v>24</c:v>
                </c:pt>
                <c:pt idx="1">
                  <c:v>159</c:v>
                </c:pt>
                <c:pt idx="2">
                  <c:v>462</c:v>
                </c:pt>
                <c:pt idx="3">
                  <c:v>369</c:v>
                </c:pt>
                <c:pt idx="4">
                  <c:v>70</c:v>
                </c:pt>
                <c:pt idx="5">
                  <c:v>21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AFF-4D9A-8FAA-03B75CB0DF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6CD4-4D0F-90DC-45CB4723AF56}"/>
              </c:ext>
            </c:extLst>
          </c:dPt>
          <c:dPt>
            <c:idx val="1"/>
            <c:bubble3D val="0"/>
            <c:spPr>
              <a:pattFill prst="pct10">
                <a:fgClr>
                  <a:schemeClr val="bg1"/>
                </a:fgClr>
                <a:bgClr>
                  <a:schemeClr val="accent5">
                    <a:lumMod val="75000"/>
                  </a:schemeClr>
                </a:bgClr>
              </a:pattFill>
            </c:spPr>
            <c:extLst>
              <c:ext xmlns:c16="http://schemas.microsoft.com/office/drawing/2014/chart" uri="{C3380CC4-5D6E-409C-BE32-E72D297353CC}">
                <c16:uniqueId val="{00000003-6CD4-4D0F-90DC-45CB4723AF56}"/>
              </c:ext>
            </c:extLst>
          </c:dPt>
          <c:dPt>
            <c:idx val="2"/>
            <c:bubble3D val="0"/>
            <c:spPr>
              <a:pattFill prst="pct10">
                <a:fgClr>
                  <a:schemeClr val="bg1"/>
                </a:fgClr>
                <a:bgClr>
                  <a:schemeClr val="accent5">
                    <a:lumMod val="60000"/>
                    <a:lumOff val="40000"/>
                  </a:schemeClr>
                </a:bgClr>
              </a:pattFill>
            </c:spPr>
            <c:extLst>
              <c:ext xmlns:c16="http://schemas.microsoft.com/office/drawing/2014/chart" uri="{C3380CC4-5D6E-409C-BE32-E72D297353CC}">
                <c16:uniqueId val="{00000005-6CD4-4D0F-90DC-45CB4723AF56}"/>
              </c:ext>
            </c:extLst>
          </c:dPt>
          <c:dPt>
            <c:idx val="3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7-6CD4-4D0F-90DC-45CB4723AF56}"/>
              </c:ext>
            </c:extLst>
          </c:dPt>
          <c:dPt>
            <c:idx val="4"/>
            <c:bubble3D val="0"/>
            <c:spPr>
              <a:pattFill prst="ltUpDiag">
                <a:fgClr>
                  <a:schemeClr val="accent3">
                    <a:lumMod val="60000"/>
                    <a:lumOff val="40000"/>
                  </a:schemeClr>
                </a:fgClr>
                <a:bgClr>
                  <a:schemeClr val="accent4">
                    <a:lumMod val="60000"/>
                    <a:lumOff val="40000"/>
                  </a:schemeClr>
                </a:bgClr>
              </a:pattFill>
            </c:spPr>
            <c:extLst>
              <c:ext xmlns:c16="http://schemas.microsoft.com/office/drawing/2014/chart" uri="{C3380CC4-5D6E-409C-BE32-E72D297353CC}">
                <c16:uniqueId val="{00000009-6CD4-4D0F-90DC-45CB4723AF56}"/>
              </c:ext>
            </c:extLst>
          </c:dPt>
          <c:dPt>
            <c:idx val="5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B-6CD4-4D0F-90DC-45CB4723AF56}"/>
              </c:ext>
            </c:extLst>
          </c:dPt>
          <c:dLbls>
            <c:dLbl>
              <c:idx val="0"/>
              <c:layout>
                <c:manualLayout>
                  <c:x val="-0.31319182060417355"/>
                  <c:y val="6.13733460308611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ied without known contact with secondary care 2% (38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CD4-4D0F-90DC-45CB4723AF56}"/>
                </c:ext>
              </c:extLst>
            </c:dLbl>
            <c:dLbl>
              <c:idx val="1"/>
              <c:layout>
                <c:manualLayout>
                  <c:x val="0.17499999999999991"/>
                  <c:y val="3.24074074074074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mitted but not through </a:t>
                    </a:r>
                    <a:r>
                      <a:rPr lang="en-US"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rPr>
                      <a:t>ED</a:t>
                    </a:r>
                    <a:r>
                      <a:rPr lang="en-US"/>
                      <a:t> 5.6% (126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CD4-4D0F-90DC-45CB4723AF56}"/>
                </c:ext>
              </c:extLst>
            </c:dLbl>
            <c:dLbl>
              <c:idx val="2"/>
              <c:layout>
                <c:manualLayout>
                  <c:x val="9.1666447944006996E-2"/>
                  <c:y val="0.1435181539807524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mitted through </a:t>
                    </a:r>
                    <a:r>
                      <a:rPr lang="en-US"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rPr>
                      <a:t>ED</a:t>
                    </a:r>
                    <a:r>
                      <a:rPr lang="en-US"/>
                      <a:t> 17% (385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CD4-4D0F-90DC-45CB4723AF56}"/>
                </c:ext>
              </c:extLst>
            </c:dLbl>
            <c:dLbl>
              <c:idx val="3"/>
              <c:layout>
                <c:manualLayout>
                  <c:x val="6.1111111111111213E-2"/>
                  <c:y val="-5.0926290463692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isited </a:t>
                    </a:r>
                    <a:r>
                      <a:rPr lang="en-US"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rPr>
                      <a:t>ED</a:t>
                    </a:r>
                    <a:r>
                      <a:rPr lang="en-US"/>
                      <a:t> but not admitted 10% (230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CD4-4D0F-90DC-45CB4723AF56}"/>
                </c:ext>
              </c:extLst>
            </c:dLbl>
            <c:dLbl>
              <c:idx val="4"/>
              <c:layout>
                <c:manualLayout>
                  <c:x val="9.9999999999999895E-2"/>
                  <c:y val="4.629629629629629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lective admissions 3% (67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CD4-4D0F-90DC-45CB4723AF56}"/>
                </c:ext>
              </c:extLst>
            </c:dLbl>
            <c:dLbl>
              <c:idx val="5"/>
              <c:layout>
                <c:manualLayout>
                  <c:x val="-5.7604462940231332E-2"/>
                  <c:y val="-0.1803045858205776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</a:t>
                    </a:r>
                    <a:r>
                      <a:rPr lang="en-US" baseline="0"/>
                      <a:t> known unscheduled contact with secondary care 59% (</a:t>
                    </a:r>
                    <a:r>
                      <a:rPr lang="en-US"/>
                      <a:t>1393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CD4-4D0F-90DC-45CB4723AF56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val>
            <c:numRef>
              <c:f>Sheet2!$A$37:$A$42</c:f>
              <c:numCache>
                <c:formatCode>General</c:formatCode>
                <c:ptCount val="6"/>
                <c:pt idx="0">
                  <c:v>38</c:v>
                </c:pt>
                <c:pt idx="1">
                  <c:v>126</c:v>
                </c:pt>
                <c:pt idx="2">
                  <c:v>385</c:v>
                </c:pt>
                <c:pt idx="3">
                  <c:v>230</c:v>
                </c:pt>
                <c:pt idx="4">
                  <c:v>67</c:v>
                </c:pt>
                <c:pt idx="5">
                  <c:v>13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CD4-4D0F-90DC-45CB4723AF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615</cdr:x>
      <cdr:y>0.06287</cdr:y>
    </cdr:from>
    <cdr:to>
      <cdr:x>0.47016</cdr:x>
      <cdr:y>0.1497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1085850" y="200025"/>
          <a:ext cx="1390650" cy="27622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7016</cdr:x>
      <cdr:y>0.06088</cdr:y>
    </cdr:from>
    <cdr:to>
      <cdr:x>0.5009</cdr:x>
      <cdr:y>0.09082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2476486" y="193668"/>
          <a:ext cx="161917" cy="9524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798</cdr:x>
      <cdr:y>0.05015</cdr:y>
    </cdr:from>
    <cdr:to>
      <cdr:x>0.49049</cdr:x>
      <cdr:y>0.14454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1543050" y="161925"/>
          <a:ext cx="914400" cy="3048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049</cdr:x>
      <cdr:y>0.05015</cdr:y>
    </cdr:from>
    <cdr:to>
      <cdr:x>0.51141</cdr:x>
      <cdr:y>0.11209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2457450" y="161925"/>
          <a:ext cx="104775" cy="20002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2119730-4389-4067-BAEC-DF5201A64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ford, Kate</dc:creator>
  <cp:lastModifiedBy>Caitlin Patteson</cp:lastModifiedBy>
  <cp:revision>2</cp:revision>
  <cp:lastPrinted>2017-05-26T15:20:00Z</cp:lastPrinted>
  <dcterms:created xsi:type="dcterms:W3CDTF">2019-06-05T16:00:00Z</dcterms:created>
  <dcterms:modified xsi:type="dcterms:W3CDTF">2019-06-05T16:00:00Z</dcterms:modified>
</cp:coreProperties>
</file>